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BC1" w:rsidRPr="005750E5" w:rsidRDefault="00D35BC1" w:rsidP="00D35BC1">
      <w:pPr>
        <w:spacing w:after="0" w:line="480" w:lineRule="auto"/>
        <w:jc w:val="both"/>
        <w:rPr>
          <w:b/>
          <w:bCs/>
        </w:rPr>
      </w:pPr>
      <w:r w:rsidRPr="005750E5">
        <w:rPr>
          <w:rFonts w:ascii="Times New Roman" w:eastAsia="Times New Roman" w:hAnsi="Times New Roman"/>
          <w:b/>
          <w:bCs/>
          <w:color w:val="000000"/>
          <w:sz w:val="24"/>
          <w:szCs w:val="24"/>
          <w:lang w:bidi="th-TH"/>
        </w:rPr>
        <w:t>Table 6. Personal Risk Factors Associated with the Production of Dark Brown Urine by New Conscripts during Basic Military Training.</w:t>
      </w:r>
    </w:p>
    <w:tbl>
      <w:tblPr>
        <w:tblW w:w="12983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9"/>
        <w:gridCol w:w="1203"/>
        <w:gridCol w:w="1417"/>
        <w:gridCol w:w="1843"/>
        <w:gridCol w:w="1134"/>
        <w:gridCol w:w="1843"/>
        <w:gridCol w:w="1134"/>
      </w:tblGrid>
      <w:tr w:rsidR="00D35BC1" w:rsidRPr="005750E5" w:rsidTr="00A1003F">
        <w:trPr>
          <w:trHeight w:val="465"/>
        </w:trPr>
        <w:tc>
          <w:tcPr>
            <w:tcW w:w="4409" w:type="dxa"/>
            <w:vMerge w:val="restart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Personal risk factors </w:t>
            </w:r>
          </w:p>
        </w:tc>
        <w:tc>
          <w:tcPr>
            <w:tcW w:w="1203" w:type="dxa"/>
            <w:vMerge w:val="restart"/>
            <w:shd w:val="clear" w:color="auto" w:fill="auto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o. of incidents</w:t>
            </w:r>
          </w:p>
        </w:tc>
        <w:tc>
          <w:tcPr>
            <w:tcW w:w="1417" w:type="dxa"/>
            <w:vMerge w:val="restart"/>
            <w:shd w:val="clear" w:color="auto" w:fill="auto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ncidence rate per 100 person-months)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Univariate analysis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ultivariate analysis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vMerge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03" w:type="dxa"/>
            <w:vMerge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vMerge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ccupation prior to conscription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In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6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81.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5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1-1.0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0 (0.96-1.0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45</w:t>
            </w: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Out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87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49.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8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Bod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as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dex (kg/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  <w:t>2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18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1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71.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1-1.38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3 (1.14-1.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8.5-22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26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96.6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3.0-24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4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51.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9-1.3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0 (1.22-1.3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5.0-29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89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78.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4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56-1.7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5 (1.56-1.7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≥30.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7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057.0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77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5-1.90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71 (1.57-1.8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Smoking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Current 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63.0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42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5-1.4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50 (1.42-1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Ex-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57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2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2-1.3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7 (1.07-1.2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1</w:t>
            </w:r>
          </w:p>
        </w:tc>
      </w:tr>
      <w:tr w:rsidR="00D35BC1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ever smoke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38.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Exercise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o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47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32.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7-1.1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0 (1.05-1.1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</w:tr>
      <w:tr w:rsidR="00D35BC1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lastRenderedPageBreak/>
              <w:t>Ye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8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59.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D35BC1" w:rsidRPr="005750E5" w:rsidRDefault="00D35BC1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D35BC1" w:rsidRPr="005750E5" w:rsidRDefault="00D35BC1" w:rsidP="00D35BC1">
      <w:pPr>
        <w:pStyle w:val="PLoSHead1"/>
        <w:rPr>
          <w:bCs/>
          <w:lang w:val="en-US"/>
        </w:rPr>
        <w:sectPr w:rsidR="00D35BC1" w:rsidRPr="005750E5" w:rsidSect="00D35BC1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B97735" w:rsidRDefault="00B97735"/>
    <w:sectPr w:rsidR="00B97735" w:rsidSect="00D35BC1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BC1"/>
    <w:rsid w:val="00B97735"/>
    <w:rsid w:val="00D35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1F8A5-8C69-4F15-A880-9BCD7D2AB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BC1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1">
    <w:name w:val="PLoS Head 1"/>
    <w:basedOn w:val="Normal"/>
    <w:qFormat/>
    <w:rsid w:val="00D35BC1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35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10:12:00Z</dcterms:created>
  <dcterms:modified xsi:type="dcterms:W3CDTF">2018-08-19T10:14:00Z</dcterms:modified>
</cp:coreProperties>
</file>